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095166" w14:textId="06D1B32A" w:rsidR="000714E6" w:rsidRDefault="009A5E6F">
      <w:r w:rsidRPr="009A5E6F">
        <w:drawing>
          <wp:inline distT="0" distB="0" distL="0" distR="0" wp14:anchorId="35D2FD0B" wp14:editId="7A425DF8">
            <wp:extent cx="4504690" cy="8864600"/>
            <wp:effectExtent l="0" t="0" r="3810" b="0"/>
            <wp:docPr id="7" name="Picture 6">
              <a:extLst xmlns:a="http://schemas.openxmlformats.org/drawingml/2006/main">
                <a:ext uri="{FF2B5EF4-FFF2-40B4-BE49-F238E27FC236}">
                  <a16:creationId xmlns:a16="http://schemas.microsoft.com/office/drawing/2014/main" id="{2D6492E5-71A9-0D12-D08C-E9B5EF0A8E1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>
                      <a:extLst>
                        <a:ext uri="{FF2B5EF4-FFF2-40B4-BE49-F238E27FC236}">
                          <a16:creationId xmlns:a16="http://schemas.microsoft.com/office/drawing/2014/main" id="{2D6492E5-71A9-0D12-D08C-E9B5EF0A8E1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504690" cy="8864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77438A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  <w:b/>
          <w:bCs/>
        </w:rPr>
        <w:lastRenderedPageBreak/>
        <w:t>Suppl. Table S2.</w:t>
      </w:r>
    </w:p>
    <w:p w14:paraId="1D66FCA5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</w:rPr>
        <w:t xml:space="preserve">Gene expression data for the </w:t>
      </w:r>
      <w:r w:rsidRPr="009A5E6F">
        <w:rPr>
          <w:rFonts w:ascii="Times New Roman" w:hAnsi="Times New Roman" w:cs="Times New Roman"/>
          <w:i/>
          <w:iCs/>
        </w:rPr>
        <w:t xml:space="preserve">MDF </w:t>
      </w:r>
      <w:r w:rsidRPr="009A5E6F">
        <w:rPr>
          <w:rFonts w:ascii="Times New Roman" w:hAnsi="Times New Roman" w:cs="Times New Roman"/>
        </w:rPr>
        <w:t xml:space="preserve">gene regulation in response to </w:t>
      </w:r>
    </w:p>
    <w:p w14:paraId="12F714FE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</w:rPr>
        <w:t>abiotic stresses obtained from</w:t>
      </w:r>
      <w:r w:rsidRPr="009A5E6F">
        <w:rPr>
          <w:rFonts w:ascii="Times New Roman" w:hAnsi="Times New Roman" w:cs="Times New Roman"/>
          <w:i/>
          <w:iCs/>
        </w:rPr>
        <w:t xml:space="preserve"> </w:t>
      </w:r>
      <w:hyperlink r:id="rId5" w:history="1">
        <w:r w:rsidRPr="009A5E6F">
          <w:rPr>
            <w:rStyle w:val="Hyperlink"/>
            <w:rFonts w:ascii="Times New Roman" w:hAnsi="Times New Roman" w:cs="Times New Roman"/>
          </w:rPr>
          <w:t>https://bar.utoronto.ca/</w:t>
        </w:r>
      </w:hyperlink>
    </w:p>
    <w:p w14:paraId="2BED1FF4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</w:rPr>
        <w:t>efp/cgi-bin/efpWeb.cgi?dataSource=Hormone&amp;mode=Absolute&amp;</w:t>
      </w:r>
    </w:p>
    <w:p w14:paraId="42EF98A6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</w:rPr>
        <w:t>primaryGene=At5g16780&amp;secondaryGene=At3g27340&amp;override=</w:t>
      </w:r>
    </w:p>
    <w:p w14:paraId="7CBFFD4E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</w:rPr>
        <w:t>&amp;threshold=604.48&amp;modeMask_low=None&amp;modeMask_stddev=</w:t>
      </w:r>
    </w:p>
    <w:p w14:paraId="6C6593D7" w14:textId="77777777" w:rsidR="009A5E6F" w:rsidRPr="009A5E6F" w:rsidRDefault="009A5E6F" w:rsidP="009A5E6F">
      <w:pPr>
        <w:rPr>
          <w:rFonts w:ascii="Times New Roman" w:hAnsi="Times New Roman" w:cs="Times New Roman"/>
        </w:rPr>
      </w:pPr>
      <w:r w:rsidRPr="009A5E6F">
        <w:rPr>
          <w:rFonts w:ascii="Times New Roman" w:hAnsi="Times New Roman" w:cs="Times New Roman"/>
        </w:rPr>
        <w:t xml:space="preserve">None). </w:t>
      </w:r>
    </w:p>
    <w:p w14:paraId="41ACAE43" w14:textId="77777777" w:rsidR="009A5E6F" w:rsidRDefault="009A5E6F"/>
    <w:sectPr w:rsidR="009A5E6F" w:rsidSect="00154D5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5E6F"/>
    <w:rsid w:val="000714E6"/>
    <w:rsid w:val="000C1777"/>
    <w:rsid w:val="00154D53"/>
    <w:rsid w:val="001E7A6B"/>
    <w:rsid w:val="00285630"/>
    <w:rsid w:val="00846297"/>
    <w:rsid w:val="009A5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6FA7A"/>
  <w15:chartTrackingRefBased/>
  <w15:docId w15:val="{357A42C4-2C5F-2C45-85A6-51C20A191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A5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5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5E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5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5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5E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5E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5E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5E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5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5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5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5E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5E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5E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5E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5E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5E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5E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A5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5E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A5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5E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A5E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5E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A5E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5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5E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5E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9A5E6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A5E6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80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bar.utoronto.ca/" TargetMode="Externa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, KEITH</dc:creator>
  <cp:keywords/>
  <dc:description/>
  <cp:lastModifiedBy>LINDSEY, KEITH</cp:lastModifiedBy>
  <cp:revision>1</cp:revision>
  <dcterms:created xsi:type="dcterms:W3CDTF">2025-01-17T10:13:00Z</dcterms:created>
  <dcterms:modified xsi:type="dcterms:W3CDTF">2025-01-17T10:14:00Z</dcterms:modified>
</cp:coreProperties>
</file>